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EFC5E" w14:textId="3381C727" w:rsidR="00E502E5" w:rsidRDefault="00E502E5" w:rsidP="00E502E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Digital Content 2</w:t>
      </w:r>
      <w:r>
        <w:rPr>
          <w:rFonts w:ascii="Arial" w:hAnsi="Arial" w:cs="Arial"/>
          <w:b/>
          <w:bCs/>
        </w:rPr>
        <w:t xml:space="preserve"> - </w:t>
      </w:r>
      <w:r w:rsidRPr="00BC6391">
        <w:rPr>
          <w:rFonts w:ascii="Arial" w:hAnsi="Arial" w:cs="Arial"/>
          <w:b/>
          <w:bCs/>
        </w:rPr>
        <w:t>PRISMA flow diagram of included studies</w:t>
      </w:r>
      <w:r>
        <w:rPr>
          <w:rFonts w:ascii="Arial" w:hAnsi="Arial" w:cs="Arial"/>
          <w:b/>
          <w:bCs/>
        </w:rPr>
        <w:t>.</w:t>
      </w:r>
      <w:bookmarkStart w:id="0" w:name="_GoBack"/>
      <w:bookmarkEnd w:id="0"/>
    </w:p>
    <w:p w14:paraId="16945879" w14:textId="77777777" w:rsidR="00E502E5" w:rsidRDefault="00E502E5" w:rsidP="00E502E5">
      <w:pPr>
        <w:rPr>
          <w:rFonts w:ascii="Arial" w:hAnsi="Arial" w:cs="Arial"/>
        </w:rPr>
      </w:pPr>
    </w:p>
    <w:p w14:paraId="5412E7E2" w14:textId="77777777" w:rsidR="00E502E5" w:rsidRDefault="00E502E5" w:rsidP="00E502E5"/>
    <w:p w14:paraId="74569F57" w14:textId="77777777" w:rsidR="00E502E5" w:rsidRDefault="00E502E5" w:rsidP="00E502E5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E15E2D3" wp14:editId="58ABBB8D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FF4628" w14:textId="77777777" w:rsidR="00E502E5" w:rsidRPr="001502CF" w:rsidRDefault="00E502E5" w:rsidP="00E502E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15E2D3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" fillcolor="#ffc000 [3207]" strokecolor="#7f5f00 [1607]" strokeweight="1pt">
                <v:textbox>
                  <w:txbxContent>
                    <w:p w14:paraId="2CFF4628" w14:textId="77777777" w:rsidR="00E502E5" w:rsidRPr="001502CF" w:rsidRDefault="00E502E5" w:rsidP="00E502E5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3A2BCF6E" w14:textId="77777777" w:rsidR="00E502E5" w:rsidRDefault="00E502E5" w:rsidP="00E502E5"/>
    <w:p w14:paraId="3DC18E7F" w14:textId="77777777" w:rsidR="00E502E5" w:rsidRDefault="00E502E5" w:rsidP="00E502E5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46F6A6" wp14:editId="707123C1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03147F" w14:textId="77777777" w:rsidR="00E502E5" w:rsidRDefault="00E502E5" w:rsidP="00E502E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1362D05" w14:textId="77777777" w:rsidR="00E502E5" w:rsidRDefault="00E502E5" w:rsidP="00E502E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513)</w:t>
                            </w:r>
                          </w:p>
                          <w:p w14:paraId="2669ED56" w14:textId="77777777" w:rsidR="00E502E5" w:rsidRPr="00560609" w:rsidRDefault="00E502E5" w:rsidP="00E502E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46F6A6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" filled="f" strokecolor="black [3213]" strokeweight="1pt">
                <v:textbox>
                  <w:txbxContent>
                    <w:p w14:paraId="4003147F" w14:textId="77777777" w:rsidR="00E502E5" w:rsidRDefault="00E502E5" w:rsidP="00E502E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1362D05" w14:textId="77777777" w:rsidR="00E502E5" w:rsidRDefault="00E502E5" w:rsidP="00E502E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 (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513)</w:t>
                      </w:r>
                    </w:p>
                    <w:p w14:paraId="2669ED56" w14:textId="77777777" w:rsidR="00E502E5" w:rsidRPr="00560609" w:rsidRDefault="00E502E5" w:rsidP="00E502E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75A111" wp14:editId="1EB0F00E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FABC8A" w14:textId="77777777" w:rsidR="00E502E5" w:rsidRDefault="00E502E5" w:rsidP="00E502E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521FFA7C" w14:textId="77777777" w:rsidR="00E502E5" w:rsidRDefault="00E502E5" w:rsidP="00E502E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+Embase (n = 2164)</w:t>
                            </w:r>
                          </w:p>
                          <w:p w14:paraId="2FD946BB" w14:textId="77777777" w:rsidR="00E502E5" w:rsidRDefault="00E502E5" w:rsidP="00E502E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 Library (n=30)</w:t>
                            </w:r>
                          </w:p>
                          <w:p w14:paraId="3D7B4C0D" w14:textId="77777777" w:rsidR="00E502E5" w:rsidRPr="00560609" w:rsidRDefault="00E502E5" w:rsidP="00E502E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gister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75A111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" filled="f" strokecolor="black [3213]" strokeweight="1pt">
                <v:textbox>
                  <w:txbxContent>
                    <w:p w14:paraId="74FABC8A" w14:textId="77777777" w:rsidR="00E502E5" w:rsidRDefault="00E502E5" w:rsidP="00E502E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521FFA7C" w14:textId="77777777" w:rsidR="00E502E5" w:rsidRDefault="00E502E5" w:rsidP="00E502E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+Embase (n = 2164)</w:t>
                      </w:r>
                    </w:p>
                    <w:p w14:paraId="2FD946BB" w14:textId="77777777" w:rsidR="00E502E5" w:rsidRDefault="00E502E5" w:rsidP="00E502E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 Library (n=30)</w:t>
                      </w:r>
                    </w:p>
                    <w:p w14:paraId="3D7B4C0D" w14:textId="77777777" w:rsidR="00E502E5" w:rsidRPr="00560609" w:rsidRDefault="00E502E5" w:rsidP="00E502E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gisters 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45846851" w14:textId="77777777" w:rsidR="00E502E5" w:rsidRDefault="00E502E5" w:rsidP="00E502E5"/>
    <w:p w14:paraId="03A2BE86" w14:textId="77777777" w:rsidR="00E502E5" w:rsidRDefault="00E502E5" w:rsidP="00E502E5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4F60BA0" wp14:editId="6E28B7FD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7647DA" w14:textId="77777777" w:rsidR="00E502E5" w:rsidRPr="001502CF" w:rsidRDefault="00E502E5" w:rsidP="00E502E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F60BA0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" fillcolor="#9cc2e5 [1944]" strokecolor="black [3213]" strokeweight="1pt">
                <v:textbox>
                  <w:txbxContent>
                    <w:p w14:paraId="207647DA" w14:textId="77777777" w:rsidR="00E502E5" w:rsidRPr="001502CF" w:rsidRDefault="00E502E5" w:rsidP="00E502E5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573DF04" w14:textId="77777777" w:rsidR="00E502E5" w:rsidRDefault="00E502E5" w:rsidP="00E502E5"/>
    <w:p w14:paraId="193F691C" w14:textId="77777777" w:rsidR="00E502E5" w:rsidRDefault="00E502E5" w:rsidP="00E502E5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B274DF6" wp14:editId="1DE6A352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94AE64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30B003AE" w14:textId="77777777" w:rsidR="00E502E5" w:rsidRDefault="00E502E5" w:rsidP="00E502E5"/>
    <w:p w14:paraId="6B8A0000" w14:textId="77777777" w:rsidR="00E502E5" w:rsidRDefault="00E502E5" w:rsidP="00E502E5"/>
    <w:p w14:paraId="282EFF61" w14:textId="77777777" w:rsidR="00E502E5" w:rsidRDefault="00E502E5" w:rsidP="00E502E5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414492C" wp14:editId="0947E24C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3435F7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" strokecolor="black [3213]" strokeweight=".5pt">
                <v:stroke endarrow="block" joinstyle="miter"/>
              </v:shape>
            </w:pict>
          </mc:Fallback>
        </mc:AlternateContent>
      </w:r>
    </w:p>
    <w:p w14:paraId="2E07FDFD" w14:textId="77777777" w:rsidR="00E502E5" w:rsidRDefault="00E502E5" w:rsidP="00E502E5"/>
    <w:p w14:paraId="03A78CE9" w14:textId="77777777" w:rsidR="00E502E5" w:rsidRDefault="00E502E5" w:rsidP="00E502E5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C131C3" wp14:editId="7F9EC97F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02EB32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A50E2B" wp14:editId="1C1D3302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961DDD" w14:textId="77777777" w:rsidR="00E502E5" w:rsidRDefault="00E502E5" w:rsidP="00E502E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77045A75" w14:textId="77777777" w:rsidR="00E502E5" w:rsidRPr="00560609" w:rsidRDefault="00E502E5" w:rsidP="00E502E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68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A50E2B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" filled="f" strokecolor="black [3213]" strokeweight="1pt">
                <v:textbox>
                  <w:txbxContent>
                    <w:p w14:paraId="01961DDD" w14:textId="77777777" w:rsidR="00E502E5" w:rsidRDefault="00E502E5" w:rsidP="00E502E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77045A75" w14:textId="77777777" w:rsidR="00E502E5" w:rsidRPr="00560609" w:rsidRDefault="00E502E5" w:rsidP="00E502E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68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3A8DB9" wp14:editId="0C5BBC5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9200"/>
                <wp:effectExtent l="0" t="0" r="17780" b="1714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9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A52AF5" w14:textId="77777777" w:rsidR="00E502E5" w:rsidRDefault="00E502E5" w:rsidP="00E502E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during title and abstract screening</w:t>
                            </w:r>
                          </w:p>
                          <w:p w14:paraId="776DC4C1" w14:textId="77777777" w:rsidR="00E502E5" w:rsidRPr="00560609" w:rsidRDefault="00E502E5" w:rsidP="00E502E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3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3A8DB9" id="Rectangle 4" o:spid="_x0000_s1031" style="position:absolute;margin-left:240pt;margin-top:5.9pt;width:148.6pt;height:41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" filled="f" strokecolor="black [3213]" strokeweight="1pt">
                <v:textbox>
                  <w:txbxContent>
                    <w:p w14:paraId="4CA52AF5" w14:textId="77777777" w:rsidR="00E502E5" w:rsidRDefault="00E502E5" w:rsidP="00E502E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during title and abstract screening</w:t>
                      </w:r>
                    </w:p>
                    <w:p w14:paraId="776DC4C1" w14:textId="77777777" w:rsidR="00E502E5" w:rsidRPr="00560609" w:rsidRDefault="00E502E5" w:rsidP="00E502E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324)</w:t>
                      </w:r>
                    </w:p>
                  </w:txbxContent>
                </v:textbox>
              </v:rect>
            </w:pict>
          </mc:Fallback>
        </mc:AlternateContent>
      </w:r>
    </w:p>
    <w:p w14:paraId="4DD56A63" w14:textId="77777777" w:rsidR="00E502E5" w:rsidRDefault="00E502E5" w:rsidP="00E502E5"/>
    <w:p w14:paraId="0F5F2418" w14:textId="77777777" w:rsidR="00E502E5" w:rsidRDefault="00E502E5" w:rsidP="00E502E5"/>
    <w:p w14:paraId="4FF8752C" w14:textId="77777777" w:rsidR="00E502E5" w:rsidRDefault="00E502E5" w:rsidP="00E502E5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6541531" wp14:editId="52BDC14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2595AF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09B40BA1" w14:textId="77777777" w:rsidR="00E502E5" w:rsidRDefault="00E502E5" w:rsidP="00E502E5"/>
    <w:p w14:paraId="5B2ECF84" w14:textId="77777777" w:rsidR="00E502E5" w:rsidRDefault="00E502E5" w:rsidP="00E502E5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ABCD41" wp14:editId="5DEE0D0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2ACD2C" w14:textId="77777777" w:rsidR="00E502E5" w:rsidRDefault="00E502E5" w:rsidP="00E502E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740DF370" w14:textId="77777777" w:rsidR="00E502E5" w:rsidRPr="00560609" w:rsidRDefault="00E502E5" w:rsidP="00E502E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5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ABCD41" id="Rectangle 5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" filled="f" strokecolor="black [3213]" strokeweight="1pt">
                <v:textbox>
                  <w:txbxContent>
                    <w:p w14:paraId="3B2ACD2C" w14:textId="77777777" w:rsidR="00E502E5" w:rsidRDefault="00E502E5" w:rsidP="00E502E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740DF370" w14:textId="77777777" w:rsidR="00E502E5" w:rsidRPr="00560609" w:rsidRDefault="00E502E5" w:rsidP="00E502E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5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075C9C4" wp14:editId="11CA14FC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6AD9CE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&#13;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93C48B" wp14:editId="0FE7B66E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2E450C" w14:textId="77777777" w:rsidR="00E502E5" w:rsidRDefault="00E502E5" w:rsidP="00E502E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651B90E8" w14:textId="77777777" w:rsidR="00E502E5" w:rsidRPr="00560609" w:rsidRDefault="00E502E5" w:rsidP="00E502E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93C48B" id="Rectangle 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" filled="f" strokecolor="black [3213]" strokeweight="1pt">
                <v:textbox>
                  <w:txbxContent>
                    <w:p w14:paraId="172E450C" w14:textId="77777777" w:rsidR="00E502E5" w:rsidRDefault="00E502E5" w:rsidP="00E502E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651B90E8" w14:textId="77777777" w:rsidR="00E502E5" w:rsidRPr="00560609" w:rsidRDefault="00E502E5" w:rsidP="00E502E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1)</w:t>
                      </w:r>
                    </w:p>
                  </w:txbxContent>
                </v:textbox>
              </v:rect>
            </w:pict>
          </mc:Fallback>
        </mc:AlternateContent>
      </w:r>
    </w:p>
    <w:p w14:paraId="2DDBE55A" w14:textId="77777777" w:rsidR="00E502E5" w:rsidRDefault="00E502E5" w:rsidP="00E502E5"/>
    <w:p w14:paraId="67FA84D6" w14:textId="77777777" w:rsidR="00E502E5" w:rsidRDefault="00E502E5" w:rsidP="00E502E5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74E5AB3" wp14:editId="23FA5C78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57ACCA" w14:textId="77777777" w:rsidR="00E502E5" w:rsidRDefault="00E502E5" w:rsidP="00E502E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448C9022" w14:textId="77777777" w:rsidR="00E502E5" w:rsidRPr="001502CF" w:rsidRDefault="00E502E5" w:rsidP="00E502E5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4E5AB3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" fillcolor="#9cc2e5 [1944]" strokecolor="black [3213]" strokeweight="1pt">
                <v:textbox>
                  <w:txbxContent>
                    <w:p w14:paraId="3E57ACCA" w14:textId="77777777" w:rsidR="00E502E5" w:rsidRDefault="00E502E5" w:rsidP="00E502E5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448C9022" w14:textId="77777777" w:rsidR="00E502E5" w:rsidRPr="001502CF" w:rsidRDefault="00E502E5" w:rsidP="00E502E5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0C6E91A" w14:textId="77777777" w:rsidR="00E502E5" w:rsidRDefault="00E502E5" w:rsidP="00E502E5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6BA4075" wp14:editId="4247B2AD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6CB08F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39E93861" w14:textId="77777777" w:rsidR="00E502E5" w:rsidRDefault="00E502E5" w:rsidP="00E502E5"/>
    <w:p w14:paraId="4324A1FA" w14:textId="77777777" w:rsidR="00E502E5" w:rsidRDefault="00E502E5" w:rsidP="00E502E5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39E7F72" wp14:editId="028C2823">
                <wp:simplePos x="0" y="0"/>
                <wp:positionH relativeFrom="column">
                  <wp:posOffset>3056021</wp:posOffset>
                </wp:positionH>
                <wp:positionV relativeFrom="paragraph">
                  <wp:posOffset>11062</wp:posOffset>
                </wp:positionV>
                <wp:extent cx="3484345" cy="1578544"/>
                <wp:effectExtent l="0" t="0" r="8255" b="95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84345" cy="157854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A549D0" w14:textId="77777777" w:rsidR="00E502E5" w:rsidRDefault="00E502E5" w:rsidP="00E502E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(n=125):</w:t>
                            </w:r>
                          </w:p>
                          <w:p w14:paraId="3A0D6DB4" w14:textId="77777777" w:rsidR="00E502E5" w:rsidRDefault="00E502E5" w:rsidP="00E502E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 text not available in English (n = 23) yellow</w:t>
                            </w:r>
                          </w:p>
                          <w:p w14:paraId="3036749F" w14:textId="77777777" w:rsidR="00E502E5" w:rsidRDefault="00E502E5" w:rsidP="00E502E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study design (n = 11) blue </w:t>
                            </w:r>
                          </w:p>
                          <w:p w14:paraId="3424D69F" w14:textId="77777777" w:rsidR="00E502E5" w:rsidRDefault="00E502E5" w:rsidP="00E502E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 (n = 8) purple</w:t>
                            </w:r>
                          </w:p>
                          <w:p w14:paraId="044A69F5" w14:textId="77777777" w:rsidR="00E502E5" w:rsidRDefault="00E502E5" w:rsidP="00E502E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intervention (n = 23) orange </w:t>
                            </w:r>
                          </w:p>
                          <w:p w14:paraId="35CF8777" w14:textId="77777777" w:rsidR="00E502E5" w:rsidRDefault="00E502E5" w:rsidP="00E502E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outcomes (n = 30) green </w:t>
                            </w:r>
                          </w:p>
                          <w:p w14:paraId="758CA131" w14:textId="77777777" w:rsidR="00E502E5" w:rsidRDefault="00E502E5" w:rsidP="00E502E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ata previously published elsewhere (n = 8) red </w:t>
                            </w:r>
                          </w:p>
                          <w:p w14:paraId="2F10C126" w14:textId="77777777" w:rsidR="00E502E5" w:rsidRDefault="00E502E5" w:rsidP="00E502E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sufficient participants (n = 5)</w:t>
                            </w:r>
                          </w:p>
                          <w:p w14:paraId="30CE9B75" w14:textId="77777777" w:rsidR="00E502E5" w:rsidRDefault="00E502E5" w:rsidP="00E502E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ability to extract separate data for intervention arm (n = 6) white </w:t>
                            </w:r>
                          </w:p>
                          <w:p w14:paraId="012EAA61" w14:textId="77777777" w:rsidR="00E502E5" w:rsidRDefault="00E502E5" w:rsidP="00E502E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764AFAAA" w14:textId="77777777" w:rsidR="00E502E5" w:rsidRPr="00560609" w:rsidRDefault="00E502E5" w:rsidP="00E502E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9E7F72" id="Rectangle 9" o:spid="_x0000_s1035" style="position:absolute;margin-left:240.65pt;margin-top:.85pt;width:274.35pt;height:124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" filled="f" strokecolor="black [3213]" strokeweight="1pt">
                <v:textbox>
                  <w:txbxContent>
                    <w:p w14:paraId="22A549D0" w14:textId="77777777" w:rsidR="00E502E5" w:rsidRDefault="00E502E5" w:rsidP="00E502E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(n=125):</w:t>
                      </w:r>
                    </w:p>
                    <w:p w14:paraId="3A0D6DB4" w14:textId="77777777" w:rsidR="00E502E5" w:rsidRDefault="00E502E5" w:rsidP="00E502E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 text not available in English (n = 23) yellow</w:t>
                      </w:r>
                    </w:p>
                    <w:p w14:paraId="3036749F" w14:textId="77777777" w:rsidR="00E502E5" w:rsidRDefault="00E502E5" w:rsidP="00E502E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study design (n = 11) blue </w:t>
                      </w:r>
                    </w:p>
                    <w:p w14:paraId="3424D69F" w14:textId="77777777" w:rsidR="00E502E5" w:rsidRDefault="00E502E5" w:rsidP="00E502E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 (n = 8) purple</w:t>
                      </w:r>
                    </w:p>
                    <w:p w14:paraId="044A69F5" w14:textId="77777777" w:rsidR="00E502E5" w:rsidRDefault="00E502E5" w:rsidP="00E502E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intervention (n = 23) orange </w:t>
                      </w:r>
                    </w:p>
                    <w:p w14:paraId="35CF8777" w14:textId="77777777" w:rsidR="00E502E5" w:rsidRDefault="00E502E5" w:rsidP="00E502E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outcomes (n = 30) green </w:t>
                      </w:r>
                    </w:p>
                    <w:p w14:paraId="758CA131" w14:textId="77777777" w:rsidR="00E502E5" w:rsidRDefault="00E502E5" w:rsidP="00E502E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ata previously published elsewhere (n = 8) red </w:t>
                      </w:r>
                    </w:p>
                    <w:p w14:paraId="2F10C126" w14:textId="77777777" w:rsidR="00E502E5" w:rsidRDefault="00E502E5" w:rsidP="00E502E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sufficient participants (n = 5)</w:t>
                      </w:r>
                    </w:p>
                    <w:p w14:paraId="30CE9B75" w14:textId="77777777" w:rsidR="00E502E5" w:rsidRDefault="00E502E5" w:rsidP="00E502E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ability to extract separate data for intervention arm (n = 6) white </w:t>
                      </w:r>
                    </w:p>
                    <w:p w14:paraId="012EAA61" w14:textId="77777777" w:rsidR="00E502E5" w:rsidRDefault="00E502E5" w:rsidP="00E502E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764AFAAA" w14:textId="77777777" w:rsidR="00E502E5" w:rsidRPr="00560609" w:rsidRDefault="00E502E5" w:rsidP="00E502E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EC7385" wp14:editId="6B18A6FC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501585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&#13;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CAF115" wp14:editId="238F7CE3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725AFF" w14:textId="77777777" w:rsidR="00E502E5" w:rsidRDefault="00E502E5" w:rsidP="00E502E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1119EE50" w14:textId="77777777" w:rsidR="00E502E5" w:rsidRPr="00560609" w:rsidRDefault="00E502E5" w:rsidP="00E502E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4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CAF115" id="Rectangle 8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" filled="f" strokecolor="black [3213]" strokeweight="1pt">
                <v:textbox>
                  <w:txbxContent>
                    <w:p w14:paraId="6F725AFF" w14:textId="77777777" w:rsidR="00E502E5" w:rsidRDefault="00E502E5" w:rsidP="00E502E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1119EE50" w14:textId="77777777" w:rsidR="00E502E5" w:rsidRPr="00560609" w:rsidRDefault="00E502E5" w:rsidP="00E502E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46)</w:t>
                      </w:r>
                    </w:p>
                  </w:txbxContent>
                </v:textbox>
              </v:rect>
            </w:pict>
          </mc:Fallback>
        </mc:AlternateContent>
      </w:r>
    </w:p>
    <w:p w14:paraId="6F66CB42" w14:textId="77777777" w:rsidR="00E502E5" w:rsidRDefault="00E502E5" w:rsidP="00E502E5"/>
    <w:p w14:paraId="5590A234" w14:textId="77777777" w:rsidR="00E502E5" w:rsidRDefault="00E502E5" w:rsidP="00E502E5"/>
    <w:p w14:paraId="28AB8F37" w14:textId="77777777" w:rsidR="00E502E5" w:rsidRDefault="00E502E5" w:rsidP="00E502E5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2B6C42A" wp14:editId="489065D6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588242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" strokecolor="black [3213]" strokeweight=".5pt">
                <v:stroke endarrow="block" joinstyle="miter"/>
              </v:shape>
            </w:pict>
          </mc:Fallback>
        </mc:AlternateContent>
      </w:r>
    </w:p>
    <w:p w14:paraId="58A20127" w14:textId="77777777" w:rsidR="00E502E5" w:rsidRDefault="00E502E5" w:rsidP="00E502E5"/>
    <w:p w14:paraId="5A131CA5" w14:textId="77777777" w:rsidR="00E502E5" w:rsidRDefault="00E502E5" w:rsidP="00E502E5"/>
    <w:p w14:paraId="2A3EB9DD" w14:textId="77777777" w:rsidR="00E502E5" w:rsidRDefault="00E502E5" w:rsidP="00E502E5"/>
    <w:p w14:paraId="436D178C" w14:textId="77777777" w:rsidR="00E502E5" w:rsidRDefault="00E502E5" w:rsidP="00E502E5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9F8FC4" wp14:editId="125B47EB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904AB3" w14:textId="77777777" w:rsidR="00E502E5" w:rsidRDefault="00E502E5" w:rsidP="00E502E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578E9E9A" w14:textId="77777777" w:rsidR="00E502E5" w:rsidRDefault="00E502E5" w:rsidP="00E502E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21)</w:t>
                            </w:r>
                          </w:p>
                          <w:p w14:paraId="1567512A" w14:textId="77777777" w:rsidR="00E502E5" w:rsidRDefault="00E502E5" w:rsidP="00E502E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37A17C38" w14:textId="77777777" w:rsidR="00E502E5" w:rsidRPr="00560609" w:rsidRDefault="00E502E5" w:rsidP="00E502E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2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9F8FC4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" filled="f" strokecolor="black [3213]" strokeweight="1pt">
                <v:textbox>
                  <w:txbxContent>
                    <w:p w14:paraId="41904AB3" w14:textId="77777777" w:rsidR="00E502E5" w:rsidRDefault="00E502E5" w:rsidP="00E502E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578E9E9A" w14:textId="77777777" w:rsidR="00E502E5" w:rsidRDefault="00E502E5" w:rsidP="00E502E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21)</w:t>
                      </w:r>
                    </w:p>
                    <w:p w14:paraId="1567512A" w14:textId="77777777" w:rsidR="00E502E5" w:rsidRDefault="00E502E5" w:rsidP="00E502E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37A17C38" w14:textId="77777777" w:rsidR="00E502E5" w:rsidRPr="00560609" w:rsidRDefault="00E502E5" w:rsidP="00E502E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21)</w:t>
                      </w:r>
                    </w:p>
                  </w:txbxContent>
                </v:textbox>
              </v:rect>
            </w:pict>
          </mc:Fallback>
        </mc:AlternateContent>
      </w:r>
    </w:p>
    <w:p w14:paraId="4B2D1B8B" w14:textId="77777777" w:rsidR="00E502E5" w:rsidRDefault="00E502E5" w:rsidP="00E502E5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2E2C38F" wp14:editId="60751FD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E2EF6F" w14:textId="77777777" w:rsidR="00E502E5" w:rsidRPr="001502CF" w:rsidRDefault="00E502E5" w:rsidP="00E502E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E2C38F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" fillcolor="#9cc2e5 [1944]" strokecolor="black [3213]" strokeweight="1pt">
                <v:textbox>
                  <w:txbxContent>
                    <w:p w14:paraId="01E2EF6F" w14:textId="77777777" w:rsidR="00E502E5" w:rsidRPr="001502CF" w:rsidRDefault="00E502E5" w:rsidP="00E502E5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C867A7E" w14:textId="77777777" w:rsidR="00E502E5" w:rsidRDefault="00E502E5" w:rsidP="00E502E5"/>
    <w:p w14:paraId="2A1CEDB3" w14:textId="77777777" w:rsidR="00602377" w:rsidRDefault="00E502E5"/>
    <w:sectPr w:rsidR="00602377" w:rsidSect="00B1153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2E5"/>
    <w:rsid w:val="000151DE"/>
    <w:rsid w:val="00027AF2"/>
    <w:rsid w:val="0007431B"/>
    <w:rsid w:val="000932CD"/>
    <w:rsid w:val="00095FAF"/>
    <w:rsid w:val="00111B93"/>
    <w:rsid w:val="00130156"/>
    <w:rsid w:val="00163D7E"/>
    <w:rsid w:val="001E0614"/>
    <w:rsid w:val="001E0728"/>
    <w:rsid w:val="001E13AE"/>
    <w:rsid w:val="00267388"/>
    <w:rsid w:val="00272670"/>
    <w:rsid w:val="0031603F"/>
    <w:rsid w:val="0033127A"/>
    <w:rsid w:val="00351277"/>
    <w:rsid w:val="00386128"/>
    <w:rsid w:val="003B2945"/>
    <w:rsid w:val="003B7AC1"/>
    <w:rsid w:val="003F6001"/>
    <w:rsid w:val="00412844"/>
    <w:rsid w:val="00414779"/>
    <w:rsid w:val="00434202"/>
    <w:rsid w:val="00495E88"/>
    <w:rsid w:val="004A6506"/>
    <w:rsid w:val="004D1353"/>
    <w:rsid w:val="00501B9F"/>
    <w:rsid w:val="00587378"/>
    <w:rsid w:val="005905AA"/>
    <w:rsid w:val="005D5230"/>
    <w:rsid w:val="0064057C"/>
    <w:rsid w:val="00672FD7"/>
    <w:rsid w:val="00690654"/>
    <w:rsid w:val="00691F7F"/>
    <w:rsid w:val="00697AEB"/>
    <w:rsid w:val="006A29A5"/>
    <w:rsid w:val="006A2AD5"/>
    <w:rsid w:val="006F098E"/>
    <w:rsid w:val="00712FD4"/>
    <w:rsid w:val="00731070"/>
    <w:rsid w:val="00743B65"/>
    <w:rsid w:val="00880692"/>
    <w:rsid w:val="008A0B72"/>
    <w:rsid w:val="008D4DAF"/>
    <w:rsid w:val="008F3C11"/>
    <w:rsid w:val="00912A43"/>
    <w:rsid w:val="00955D9D"/>
    <w:rsid w:val="009B6F37"/>
    <w:rsid w:val="009D4CE2"/>
    <w:rsid w:val="00A1242D"/>
    <w:rsid w:val="00A308D4"/>
    <w:rsid w:val="00B11535"/>
    <w:rsid w:val="00B4726F"/>
    <w:rsid w:val="00C45EDF"/>
    <w:rsid w:val="00CF2869"/>
    <w:rsid w:val="00D326A4"/>
    <w:rsid w:val="00D750CF"/>
    <w:rsid w:val="00D87B6A"/>
    <w:rsid w:val="00E124D7"/>
    <w:rsid w:val="00E12EC4"/>
    <w:rsid w:val="00E275DC"/>
    <w:rsid w:val="00E502E5"/>
    <w:rsid w:val="00EA3078"/>
    <w:rsid w:val="00EC398B"/>
    <w:rsid w:val="00F7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2DD6C"/>
  <w14:defaultImageDpi w14:val="32767"/>
  <w15:chartTrackingRefBased/>
  <w15:docId w15:val="{96589EC4-57BF-1B4B-91AC-EB831BFBD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502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2EC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EC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08</Characters>
  <Application>Microsoft Office Word</Application>
  <DocSecurity>0</DocSecurity>
  <Lines>2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Turner</dc:creator>
  <cp:keywords/>
  <dc:description/>
  <cp:lastModifiedBy>Ben Turner</cp:lastModifiedBy>
  <cp:revision>1</cp:revision>
  <dcterms:created xsi:type="dcterms:W3CDTF">2022-04-17T09:00:00Z</dcterms:created>
  <dcterms:modified xsi:type="dcterms:W3CDTF">2022-04-17T09:00:00Z</dcterms:modified>
</cp:coreProperties>
</file>